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2A762" w14:textId="77777777" w:rsidR="004133D3" w:rsidRDefault="00182EE2">
      <w:pPr>
        <w:tabs>
          <w:tab w:val="center" w:pos="4153"/>
        </w:tabs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32"/>
          <w:szCs w:val="32"/>
          <w:lang w:val="nb-NO"/>
        </w:rPr>
        <w:t>upplementa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l</w:t>
      </w:r>
      <w:r>
        <w:rPr>
          <w:rFonts w:ascii="Times New Roman" w:hAnsi="Times New Roman" w:cs="Times New Roman" w:hint="eastAsia"/>
          <w:b/>
          <w:bCs/>
          <w:sz w:val="32"/>
          <w:szCs w:val="32"/>
          <w:lang w:val="nb-NO"/>
        </w:rPr>
        <w:t xml:space="preserve">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T</w:t>
      </w:r>
      <w:r>
        <w:rPr>
          <w:rFonts w:ascii="Times New Roman" w:hAnsi="Times New Roman" w:cs="Times New Roman" w:hint="eastAsia"/>
          <w:b/>
          <w:bCs/>
          <w:sz w:val="32"/>
          <w:szCs w:val="32"/>
          <w:lang w:val="nb-NO"/>
        </w:rPr>
        <w:t>able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S1</w:t>
      </w:r>
    </w:p>
    <w:p w14:paraId="5DEC5110" w14:textId="77777777" w:rsidR="004133D3" w:rsidRDefault="00182E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st of th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imers 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sed in this study.</w:t>
      </w:r>
    </w:p>
    <w:p w14:paraId="4DEEB352" w14:textId="77777777" w:rsidR="004133D3" w:rsidRDefault="00182EE2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imer name          Sequence (5’ to 3’) </w:t>
      </w:r>
    </w:p>
    <w:p w14:paraId="596228D4" w14:textId="77777777" w:rsidR="004133D3" w:rsidRDefault="00182EE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8"/>
      <w:r>
        <w:rPr>
          <w:rFonts w:ascii="Times New Roman" w:hAnsi="Times New Roman" w:cs="Times New Roman" w:hint="eastAsia"/>
          <w:b/>
          <w:sz w:val="24"/>
          <w:szCs w:val="24"/>
        </w:rPr>
        <w:t>Primers used for</w:t>
      </w:r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-PCR</w:t>
      </w:r>
    </w:p>
    <w:p w14:paraId="25C53744" w14:textId="77777777" w:rsidR="004133D3" w:rsidRDefault="00182EE2">
      <w:pPr>
        <w:spacing w:line="360" w:lineRule="auto"/>
        <w:rPr>
          <w:rFonts w:ascii="Times New Roman" w:eastAsia="SimSun" w:hAnsi="Times New Roman" w:cs="Times New Roman"/>
          <w:caps/>
          <w:color w:val="000000"/>
          <w:kern w:val="0"/>
          <w:szCs w:val="21"/>
        </w:rPr>
      </w:pPr>
      <w:bookmarkStart w:id="1" w:name="OLE_LINK7"/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>CAT2-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q</w:t>
      </w:r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>F</w:t>
      </w:r>
      <w:bookmarkEnd w:id="1"/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ab/>
        <w:t>tcaaaccatggatccttacaagt</w:t>
      </w:r>
    </w:p>
    <w:p w14:paraId="19E5F4E9" w14:textId="77777777" w:rsidR="004133D3" w:rsidRDefault="00182EE2">
      <w:pPr>
        <w:spacing w:line="360" w:lineRule="auto"/>
        <w:rPr>
          <w:rFonts w:ascii="Times New Roman" w:eastAsia="SimSun" w:hAnsi="Times New Roman" w:cs="Times New Roman"/>
          <w:caps/>
          <w:color w:val="000000"/>
          <w:kern w:val="0"/>
          <w:szCs w:val="21"/>
        </w:rPr>
      </w:pPr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>CAT2-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q</w:t>
      </w:r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>R</w:t>
      </w:r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ab/>
        <w:t>tgttccatacaggagcacca</w:t>
      </w:r>
    </w:p>
    <w:p w14:paraId="25F153E1" w14:textId="77777777" w:rsidR="004133D3" w:rsidRDefault="00182EE2">
      <w:pPr>
        <w:spacing w:line="360" w:lineRule="auto"/>
        <w:rPr>
          <w:rFonts w:ascii="Times New Roman" w:eastAsia="SimSun" w:hAnsi="Times New Roman" w:cs="Times New Roman"/>
          <w:caps/>
          <w:color w:val="000000"/>
          <w:kern w:val="0"/>
          <w:szCs w:val="21"/>
        </w:rPr>
      </w:pPr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>ACTIN2/8-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q</w:t>
      </w:r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>F</w:t>
      </w:r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ab/>
        <w:t>GGTAACATTGTGCTCAGTGGTGG</w:t>
      </w:r>
    </w:p>
    <w:p w14:paraId="362BB249" w14:textId="77777777" w:rsidR="004133D3" w:rsidRDefault="00182EE2">
      <w:pPr>
        <w:spacing w:line="360" w:lineRule="auto"/>
        <w:rPr>
          <w:rFonts w:ascii="Times New Roman" w:eastAsia="SimSun" w:hAnsi="Times New Roman" w:cs="Times New Roman"/>
          <w:caps/>
          <w:color w:val="000000"/>
          <w:kern w:val="0"/>
          <w:szCs w:val="21"/>
        </w:rPr>
      </w:pPr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>ACTIN2/8-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qR</w:t>
      </w:r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color w:val="000000"/>
          <w:kern w:val="0"/>
          <w:szCs w:val="21"/>
        </w:rPr>
        <w:t>AACGACCTTAATCTTCATGCTGC</w:t>
      </w:r>
    </w:p>
    <w:p w14:paraId="4563624D" w14:textId="77777777" w:rsidR="004133D3" w:rsidRPr="00182EE2" w:rsidRDefault="00182EE2">
      <w:pPr>
        <w:spacing w:line="360" w:lineRule="auto"/>
        <w:rPr>
          <w:rFonts w:ascii="Times New Roman" w:eastAsia="SimSun" w:hAnsi="Times New Roman" w:cs="Times New Roman"/>
          <w:caps/>
          <w:kern w:val="0"/>
          <w:szCs w:val="21"/>
        </w:rPr>
      </w:pP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>ACX2-</w:t>
      </w:r>
      <w:r w:rsidRPr="00182EE2">
        <w:rPr>
          <w:rFonts w:ascii="Times New Roman" w:eastAsia="SimSun" w:hAnsi="Times New Roman" w:cs="Times New Roman" w:hint="eastAsia"/>
          <w:kern w:val="0"/>
          <w:szCs w:val="21"/>
        </w:rPr>
        <w:t>qF</w:t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  <w:t>CGGATCCAACGATTGTCTTTAC</w:t>
      </w:r>
    </w:p>
    <w:p w14:paraId="10BEFE44" w14:textId="77777777" w:rsidR="004133D3" w:rsidRPr="00182EE2" w:rsidRDefault="00182EE2">
      <w:pPr>
        <w:spacing w:line="360" w:lineRule="auto"/>
        <w:rPr>
          <w:rFonts w:ascii="Times New Roman" w:eastAsia="SimSun" w:hAnsi="Times New Roman" w:cs="Times New Roman"/>
          <w:caps/>
          <w:kern w:val="0"/>
          <w:szCs w:val="21"/>
        </w:rPr>
      </w:pP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>ACX2-</w:t>
      </w:r>
      <w:r w:rsidRPr="00182EE2">
        <w:rPr>
          <w:rFonts w:ascii="Times New Roman" w:eastAsia="SimSun" w:hAnsi="Times New Roman" w:cs="Times New Roman" w:hint="eastAsia"/>
          <w:kern w:val="0"/>
          <w:szCs w:val="21"/>
        </w:rPr>
        <w:t>q</w:t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>R</w:t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  <w:t>GTCGGGAATTGAAAAAGTCGAA</w:t>
      </w:r>
    </w:p>
    <w:p w14:paraId="0A2D2576" w14:textId="77777777" w:rsidR="004133D3" w:rsidRPr="00182EE2" w:rsidRDefault="00182EE2">
      <w:pPr>
        <w:spacing w:line="360" w:lineRule="auto"/>
        <w:rPr>
          <w:rFonts w:ascii="Times New Roman" w:eastAsia="SimSun" w:hAnsi="Times New Roman" w:cs="Times New Roman"/>
          <w:caps/>
          <w:kern w:val="0"/>
          <w:szCs w:val="21"/>
        </w:rPr>
      </w:pP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>ACX3-</w:t>
      </w:r>
      <w:r w:rsidRPr="00182EE2">
        <w:rPr>
          <w:rFonts w:ascii="Times New Roman" w:eastAsia="SimSun" w:hAnsi="Times New Roman" w:cs="Times New Roman" w:hint="eastAsia"/>
          <w:kern w:val="0"/>
          <w:szCs w:val="21"/>
        </w:rPr>
        <w:t>qF</w:t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  <w:t>GATCACAATGAAACGGATCTGG</w:t>
      </w:r>
    </w:p>
    <w:p w14:paraId="0102E089" w14:textId="77777777" w:rsidR="004133D3" w:rsidRPr="00182EE2" w:rsidRDefault="00182EE2">
      <w:pPr>
        <w:spacing w:line="360" w:lineRule="auto"/>
        <w:rPr>
          <w:rFonts w:ascii="Times New Roman" w:eastAsia="SimSun" w:hAnsi="Times New Roman" w:cs="Times New Roman"/>
          <w:caps/>
          <w:kern w:val="0"/>
          <w:szCs w:val="21"/>
        </w:rPr>
      </w:pP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>ACX3-</w:t>
      </w:r>
      <w:r w:rsidRPr="00182EE2">
        <w:rPr>
          <w:rFonts w:ascii="Times New Roman" w:eastAsia="SimSun" w:hAnsi="Times New Roman" w:cs="Times New Roman" w:hint="eastAsia"/>
          <w:kern w:val="0"/>
          <w:szCs w:val="21"/>
        </w:rPr>
        <w:t>qR</w:t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  <w:t>AGACGGAGTGATCATAAATCCC</w:t>
      </w:r>
    </w:p>
    <w:p w14:paraId="666C91E1" w14:textId="77777777" w:rsidR="004133D3" w:rsidRPr="00182EE2" w:rsidRDefault="00182EE2">
      <w:pPr>
        <w:spacing w:line="360" w:lineRule="auto"/>
        <w:rPr>
          <w:rFonts w:ascii="Times New Roman" w:eastAsia="SimSun" w:hAnsi="Times New Roman" w:cs="Times New Roman"/>
          <w:caps/>
          <w:kern w:val="0"/>
          <w:szCs w:val="21"/>
        </w:rPr>
      </w:pP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>RBOHD-</w:t>
      </w:r>
      <w:proofErr w:type="spellStart"/>
      <w:r w:rsidRPr="00182EE2">
        <w:rPr>
          <w:rFonts w:ascii="Times New Roman" w:eastAsia="SimSun" w:hAnsi="Times New Roman" w:cs="Times New Roman" w:hint="eastAsia"/>
          <w:kern w:val="0"/>
          <w:szCs w:val="21"/>
        </w:rPr>
        <w:t>qF</w:t>
      </w:r>
      <w:proofErr w:type="spellEnd"/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  <w:t>AGCTTCACAATTATTGCACGAG</w:t>
      </w:r>
    </w:p>
    <w:p w14:paraId="6E2541B9" w14:textId="77777777" w:rsidR="004133D3" w:rsidRPr="00182EE2" w:rsidRDefault="00182EE2">
      <w:pPr>
        <w:spacing w:line="360" w:lineRule="auto"/>
        <w:rPr>
          <w:rFonts w:ascii="Times New Roman" w:eastAsia="SimSun" w:hAnsi="Times New Roman" w:cs="Times New Roman"/>
          <w:caps/>
          <w:kern w:val="0"/>
          <w:szCs w:val="21"/>
        </w:rPr>
      </w:pP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>RBOHD-</w:t>
      </w:r>
      <w:proofErr w:type="spellStart"/>
      <w:r w:rsidRPr="00182EE2">
        <w:rPr>
          <w:rFonts w:ascii="Times New Roman" w:eastAsia="SimSun" w:hAnsi="Times New Roman" w:cs="Times New Roman" w:hint="eastAsia"/>
          <w:kern w:val="0"/>
          <w:szCs w:val="21"/>
        </w:rPr>
        <w:t>qR</w:t>
      </w:r>
      <w:proofErr w:type="spellEnd"/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  <w:t>TCTCCAGTTAGGTTTAGCGAAG</w:t>
      </w:r>
    </w:p>
    <w:p w14:paraId="26574B79" w14:textId="77777777" w:rsidR="004133D3" w:rsidRPr="00182EE2" w:rsidRDefault="00182EE2">
      <w:pPr>
        <w:spacing w:line="360" w:lineRule="auto"/>
        <w:rPr>
          <w:rFonts w:ascii="Times New Roman" w:eastAsia="SimSun" w:hAnsi="Times New Roman" w:cs="Times New Roman"/>
          <w:caps/>
          <w:kern w:val="0"/>
          <w:szCs w:val="21"/>
        </w:rPr>
      </w:pP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>RBOHF-</w:t>
      </w:r>
      <w:proofErr w:type="spellStart"/>
      <w:r w:rsidRPr="00182EE2">
        <w:rPr>
          <w:rFonts w:ascii="Times New Roman" w:eastAsia="SimSun" w:hAnsi="Times New Roman" w:cs="Times New Roman" w:hint="eastAsia"/>
          <w:kern w:val="0"/>
          <w:szCs w:val="21"/>
        </w:rPr>
        <w:t>qF</w:t>
      </w:r>
      <w:proofErr w:type="spellEnd"/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>TATTGGAGACCATCTTGCTTGT</w:t>
      </w:r>
    </w:p>
    <w:p w14:paraId="7DF71EC5" w14:textId="77777777" w:rsidR="004133D3" w:rsidRPr="00182EE2" w:rsidRDefault="00182EE2">
      <w:pPr>
        <w:spacing w:line="360" w:lineRule="auto"/>
        <w:rPr>
          <w:rFonts w:ascii="Times New Roman" w:eastAsia="SimSun" w:hAnsi="Times New Roman" w:cs="Times New Roman"/>
          <w:caps/>
          <w:kern w:val="0"/>
          <w:szCs w:val="21"/>
        </w:rPr>
      </w:pP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>RBOHF-</w:t>
      </w:r>
      <w:proofErr w:type="spellStart"/>
      <w:r w:rsidRPr="00182EE2">
        <w:rPr>
          <w:rFonts w:ascii="Times New Roman" w:eastAsia="SimSun" w:hAnsi="Times New Roman" w:cs="Times New Roman" w:hint="eastAsia"/>
          <w:kern w:val="0"/>
          <w:szCs w:val="21"/>
        </w:rPr>
        <w:t>qR</w:t>
      </w:r>
      <w:proofErr w:type="spellEnd"/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  <w:t>CGTTAAAACCGGTTAGTCGATC</w:t>
      </w:r>
    </w:p>
    <w:p w14:paraId="0C646627" w14:textId="77777777" w:rsidR="004133D3" w:rsidRPr="00182EE2" w:rsidRDefault="00182EE2">
      <w:pPr>
        <w:spacing w:line="360" w:lineRule="auto"/>
        <w:rPr>
          <w:rFonts w:ascii="Times New Roman" w:eastAsia="SimSun" w:hAnsi="Times New Roman" w:cs="Times New Roman"/>
          <w:caps/>
          <w:kern w:val="0"/>
          <w:szCs w:val="21"/>
        </w:rPr>
      </w:pP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>GOX1-</w:t>
      </w:r>
      <w:r w:rsidRPr="00182EE2">
        <w:rPr>
          <w:rFonts w:ascii="Times New Roman" w:eastAsia="SimSun" w:hAnsi="Times New Roman" w:cs="Times New Roman" w:hint="eastAsia"/>
          <w:kern w:val="0"/>
          <w:szCs w:val="21"/>
        </w:rPr>
        <w:t>qF</w:t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  <w:t>GAGATCACTAACGTTACCGAGT</w:t>
      </w:r>
    </w:p>
    <w:p w14:paraId="02AF9FF1" w14:textId="77777777" w:rsidR="004133D3" w:rsidRPr="00182EE2" w:rsidRDefault="00182EE2">
      <w:pPr>
        <w:spacing w:line="360" w:lineRule="auto"/>
        <w:rPr>
          <w:rFonts w:ascii="Times New Roman" w:eastAsia="SimSun" w:hAnsi="Times New Roman" w:cs="Times New Roman"/>
          <w:caps/>
          <w:kern w:val="0"/>
          <w:szCs w:val="21"/>
        </w:rPr>
      </w:pP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>GOX1-</w:t>
      </w:r>
      <w:r w:rsidRPr="00182EE2">
        <w:rPr>
          <w:rFonts w:ascii="Times New Roman" w:eastAsia="SimSun" w:hAnsi="Times New Roman" w:cs="Times New Roman" w:hint="eastAsia"/>
          <w:kern w:val="0"/>
          <w:szCs w:val="21"/>
        </w:rPr>
        <w:t>qR</w:t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 w:rsidRPr="00182EE2">
        <w:rPr>
          <w:rFonts w:ascii="Times New Roman" w:eastAsia="SimSun" w:hAnsi="Times New Roman" w:cs="Times New Roman" w:hint="eastAsia"/>
          <w:caps/>
          <w:kern w:val="0"/>
          <w:szCs w:val="21"/>
        </w:rPr>
        <w:tab/>
        <w:t>CTCTTGAAGAGTCCATTGGTCT</w:t>
      </w:r>
    </w:p>
    <w:p w14:paraId="269795C0" w14:textId="77777777" w:rsidR="004133D3" w:rsidRDefault="00182EE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DB44B3" wp14:editId="21E74F56">
                <wp:simplePos x="0" y="0"/>
                <wp:positionH relativeFrom="column">
                  <wp:posOffset>8255</wp:posOffset>
                </wp:positionH>
                <wp:positionV relativeFrom="paragraph">
                  <wp:posOffset>10795</wp:posOffset>
                </wp:positionV>
                <wp:extent cx="5356860" cy="635"/>
                <wp:effectExtent l="0" t="0" r="0" b="0"/>
                <wp:wrapNone/>
                <wp:docPr id="1" name="直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56860" cy="635"/>
                        </a:xfrm>
                        <a:prstGeom prst="line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A6A845" id="直线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65pt,.85pt" to="422.45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" strokeweight="1pt"/>
            </w:pict>
          </mc:Fallback>
        </mc:AlternateContent>
      </w:r>
    </w:p>
    <w:p w14:paraId="2058BF3F" w14:textId="77777777" w:rsidR="004133D3" w:rsidRDefault="004133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AD8BDD" w14:textId="77777777" w:rsidR="004133D3" w:rsidRDefault="004133D3">
      <w:pPr>
        <w:spacing w:line="360" w:lineRule="auto"/>
      </w:pPr>
    </w:p>
    <w:sectPr w:rsidR="004133D3">
      <w:pgSz w:w="11906" w:h="16838"/>
      <w:pgMar w:top="1440" w:right="1689" w:bottom="1440" w:left="1633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33D3"/>
    <w:rsid w:val="00182EE2"/>
    <w:rsid w:val="004133D3"/>
    <w:rsid w:val="00C71A04"/>
    <w:rsid w:val="071574AF"/>
    <w:rsid w:val="0A981833"/>
    <w:rsid w:val="1942236D"/>
    <w:rsid w:val="1EE42306"/>
    <w:rsid w:val="2F9C3D72"/>
    <w:rsid w:val="30321416"/>
    <w:rsid w:val="3333607B"/>
    <w:rsid w:val="365631D5"/>
    <w:rsid w:val="3A1C0770"/>
    <w:rsid w:val="40281666"/>
    <w:rsid w:val="4AFA134D"/>
    <w:rsid w:val="4F8970FF"/>
    <w:rsid w:val="519D2CD7"/>
    <w:rsid w:val="58DD23DB"/>
    <w:rsid w:val="5A735E49"/>
    <w:rsid w:val="5AC6237D"/>
    <w:rsid w:val="6A0F1473"/>
    <w:rsid w:val="6DDF4AE4"/>
    <w:rsid w:val="73B34A16"/>
    <w:rsid w:val="7A7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648B6C4"/>
  <w15:docId w15:val="{A23CDEA1-2FB3-4BFA-95D1-A2311D692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hael Cunningham</cp:lastModifiedBy>
  <cp:revision>3</cp:revision>
  <dcterms:created xsi:type="dcterms:W3CDTF">2014-10-29T12:08:00Z</dcterms:created>
  <dcterms:modified xsi:type="dcterms:W3CDTF">2021-09-24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748D73B55624E80B4F8E5FFEA0B2430</vt:lpwstr>
  </property>
</Properties>
</file>